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41" w:type="dxa"/>
        <w:tblInd w:w="-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3"/>
        <w:gridCol w:w="502"/>
        <w:gridCol w:w="290"/>
        <w:gridCol w:w="1044"/>
        <w:gridCol w:w="525"/>
        <w:gridCol w:w="130"/>
        <w:gridCol w:w="267"/>
        <w:gridCol w:w="1151"/>
        <w:gridCol w:w="1563"/>
        <w:gridCol w:w="561"/>
        <w:gridCol w:w="2102"/>
        <w:gridCol w:w="721"/>
        <w:gridCol w:w="142"/>
      </w:tblGrid>
      <w:tr w:rsidR="00394783" w:rsidRPr="00394783" w14:paraId="325A5D60" w14:textId="77777777" w:rsidTr="00394783">
        <w:trPr>
          <w:gridAfter w:val="2"/>
          <w:wAfter w:w="863" w:type="dxa"/>
          <w:trHeight w:val="737"/>
        </w:trPr>
        <w:tc>
          <w:tcPr>
            <w:tcW w:w="11178" w:type="dxa"/>
            <w:gridSpan w:val="11"/>
            <w:tcBorders>
              <w:top w:val="single" w:sz="12" w:space="0" w:color="FFFFFF" w:themeColor="background1"/>
              <w:bottom w:val="single" w:sz="12" w:space="0" w:color="auto"/>
            </w:tcBorders>
            <w:vAlign w:val="bottom"/>
          </w:tcPr>
          <w:p w14:paraId="15492698" w14:textId="2027C3B4" w:rsidR="00394783" w:rsidRPr="002F3F65" w:rsidRDefault="00394783" w:rsidP="002F3F65">
            <w:pPr>
              <w:spacing w:after="0" w:line="240" w:lineRule="auto"/>
              <w:ind w:left="-55" w:right="-7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Supp</w:t>
            </w:r>
            <w:r w:rsidR="00C94A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l</w:t>
            </w: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ementary Table 1. </w:t>
            </w: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alyzed markers in the selected manuscripts and its stratification according to the inclusion/ exclusion criteria for further analysis</w:t>
            </w:r>
          </w:p>
        </w:tc>
      </w:tr>
      <w:tr w:rsidR="00394783" w:rsidRPr="00394783" w14:paraId="3DC260B2" w14:textId="77777777" w:rsidTr="00394783">
        <w:trPr>
          <w:gridAfter w:val="2"/>
          <w:wAfter w:w="863" w:type="dxa"/>
          <w:trHeight w:val="737"/>
        </w:trPr>
        <w:tc>
          <w:tcPr>
            <w:tcW w:w="354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BD02A4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Inclusion/exclusion </w:t>
            </w:r>
          </w:p>
          <w:p w14:paraId="211B3475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Criteria of Markers</w:t>
            </w:r>
          </w:p>
        </w:tc>
        <w:tc>
          <w:tcPr>
            <w:tcW w:w="185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B82F0B" w14:textId="77777777" w:rsidR="00394783" w:rsidRPr="002F3F65" w:rsidRDefault="00394783" w:rsidP="002F3F65">
            <w:pPr>
              <w:spacing w:after="0" w:line="240" w:lineRule="auto"/>
              <w:ind w:left="7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arker Names</w:t>
            </w:r>
          </w:p>
        </w:tc>
        <w:tc>
          <w:tcPr>
            <w:tcW w:w="154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F177DC" w14:textId="77777777" w:rsidR="00394783" w:rsidRPr="002F3F65" w:rsidRDefault="00394783" w:rsidP="00194893">
            <w:pPr>
              <w:spacing w:after="0" w:line="240" w:lineRule="auto"/>
              <w:ind w:left="-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HGNC ID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901BF8" w14:textId="77777777" w:rsidR="00394783" w:rsidRPr="002F3F65" w:rsidRDefault="00394783" w:rsidP="00394783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Official Marker Name</w:t>
            </w: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8DEC42" w14:textId="77777777" w:rsidR="00394783" w:rsidRPr="003C7754" w:rsidRDefault="00394783" w:rsidP="00394783">
            <w:pPr>
              <w:spacing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commentRangeStart w:id="0"/>
            <w:r w:rsidRPr="003C77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Relation with </w:t>
            </w:r>
          </w:p>
          <w:p w14:paraId="1FAD80DC" w14:textId="77777777" w:rsidR="00394783" w:rsidRPr="003C7754" w:rsidRDefault="00394783" w:rsidP="00394783">
            <w:pPr>
              <w:spacing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3C77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  <w:t xml:space="preserve">poor outcome for </w:t>
            </w:r>
          </w:p>
          <w:p w14:paraId="5E354C71" w14:textId="77777777" w:rsidR="00394783" w:rsidRPr="003C7754" w:rsidRDefault="00394783" w:rsidP="00394783">
            <w:pPr>
              <w:spacing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</w:pPr>
            <w:r w:rsidRPr="003C77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pt-BR"/>
              </w:rPr>
              <w:t>KM-plot Analysis</w:t>
            </w:r>
            <w:commentRangeEnd w:id="0"/>
            <w:r w:rsidRPr="003C7754">
              <w:rPr>
                <w:rStyle w:val="Marquedecommentaire"/>
                <w:highlight w:val="yellow"/>
              </w:rPr>
              <w:commentReference w:id="0"/>
            </w:r>
          </w:p>
        </w:tc>
      </w:tr>
      <w:tr w:rsidR="00394783" w:rsidRPr="002F3F65" w14:paraId="53B219DC" w14:textId="77777777" w:rsidTr="00394783">
        <w:trPr>
          <w:gridAfter w:val="2"/>
          <w:wAfter w:w="863" w:type="dxa"/>
          <w:trHeight w:val="397"/>
        </w:trPr>
        <w:tc>
          <w:tcPr>
            <w:tcW w:w="3545" w:type="dxa"/>
            <w:gridSpan w:val="2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650457BE" w14:textId="77777777" w:rsidR="00394783" w:rsidRPr="002F3F65" w:rsidRDefault="00394783" w:rsidP="00083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 w:eastAsia="pt-BR"/>
              </w:rPr>
              <w:t>Included markers</w:t>
            </w:r>
          </w:p>
        </w:tc>
        <w:tc>
          <w:tcPr>
            <w:tcW w:w="1859" w:type="dxa"/>
            <w:gridSpan w:val="3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72A6EE02" w14:textId="77777777" w:rsidR="00394783" w:rsidRPr="002F3F65" w:rsidRDefault="00394783" w:rsidP="00083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48" w:type="dxa"/>
            <w:gridSpan w:val="3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0905C8B4" w14:textId="77777777" w:rsidR="00394783" w:rsidRPr="002F3F65" w:rsidRDefault="00394783" w:rsidP="00083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center"/>
          </w:tcPr>
          <w:p w14:paraId="3DF14C2D" w14:textId="77777777" w:rsidR="00394783" w:rsidRPr="002F3F65" w:rsidRDefault="00394783" w:rsidP="00083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6D042952" w14:textId="77777777" w:rsidR="00394783" w:rsidRPr="003C7754" w:rsidRDefault="00394783" w:rsidP="00083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</w:p>
        </w:tc>
      </w:tr>
      <w:tr w:rsidR="00394783" w:rsidRPr="002F3F65" w14:paraId="23E89667" w14:textId="77777777" w:rsidTr="00394783">
        <w:trPr>
          <w:gridAfter w:val="2"/>
          <w:wAfter w:w="863" w:type="dxa"/>
          <w:trHeight w:val="300"/>
        </w:trPr>
        <w:tc>
          <w:tcPr>
            <w:tcW w:w="3545" w:type="dxa"/>
            <w:gridSpan w:val="2"/>
            <w:vMerge w:val="restart"/>
            <w:tcBorders>
              <w:top w:val="single" w:sz="12" w:space="0" w:color="FFFFFF" w:themeColor="background1"/>
            </w:tcBorders>
          </w:tcPr>
          <w:p w14:paraId="7296FC7D" w14:textId="77777777" w:rsidR="00394783" w:rsidRPr="002F3F65" w:rsidRDefault="00394783" w:rsidP="00394783">
            <w:pPr>
              <w:spacing w:after="0" w:line="240" w:lineRule="auto"/>
              <w:ind w:left="5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 w:eastAsia="pt-BR"/>
              </w:rPr>
              <w:t>Significant</w:t>
            </w: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rrelation with outcome in TMX-treated RE+ breast cancer patients</w:t>
            </w:r>
          </w:p>
        </w:tc>
        <w:tc>
          <w:tcPr>
            <w:tcW w:w="1859" w:type="dxa"/>
            <w:gridSpan w:val="3"/>
            <w:tcBorders>
              <w:top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25613302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CB1</w:t>
            </w:r>
          </w:p>
        </w:tc>
        <w:tc>
          <w:tcPr>
            <w:tcW w:w="1548" w:type="dxa"/>
            <w:gridSpan w:val="3"/>
            <w:tcBorders>
              <w:top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1CEEA746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63" w:type="dxa"/>
            <w:tcBorders>
              <w:top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0A93F037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CB1</w:t>
            </w:r>
          </w:p>
        </w:tc>
        <w:tc>
          <w:tcPr>
            <w:tcW w:w="2663" w:type="dxa"/>
            <w:gridSpan w:val="2"/>
            <w:tcBorders>
              <w:top w:val="single" w:sz="12" w:space="0" w:color="FFFFFF" w:themeColor="background1"/>
            </w:tcBorders>
          </w:tcPr>
          <w:p w14:paraId="687321E7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1AD97E6F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  <w:vMerge/>
          </w:tcPr>
          <w:p w14:paraId="2CDEAE15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75C92C19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CC1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41ADBE6E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16F6BD6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CC1</w:t>
            </w:r>
          </w:p>
        </w:tc>
        <w:tc>
          <w:tcPr>
            <w:tcW w:w="2663" w:type="dxa"/>
            <w:gridSpan w:val="2"/>
          </w:tcPr>
          <w:p w14:paraId="6A88BD77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2575913D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  <w:vMerge/>
          </w:tcPr>
          <w:p w14:paraId="24D439FF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7CC1C506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30B06BC5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7B233051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CC2</w:t>
            </w:r>
          </w:p>
        </w:tc>
        <w:tc>
          <w:tcPr>
            <w:tcW w:w="2663" w:type="dxa"/>
            <w:gridSpan w:val="2"/>
          </w:tcPr>
          <w:p w14:paraId="100185C5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77F86204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  <w:vMerge/>
          </w:tcPr>
          <w:p w14:paraId="2A518D41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15A4C404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CC3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6D009947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B05321A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BCC3</w:t>
            </w:r>
          </w:p>
        </w:tc>
        <w:tc>
          <w:tcPr>
            <w:tcW w:w="2663" w:type="dxa"/>
            <w:gridSpan w:val="2"/>
          </w:tcPr>
          <w:p w14:paraId="215FEC49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465FB3B0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  <w:vMerge/>
          </w:tcPr>
          <w:p w14:paraId="0ED527D2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22655A37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R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542A8EE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8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095767BD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R2</w:t>
            </w:r>
          </w:p>
        </w:tc>
        <w:tc>
          <w:tcPr>
            <w:tcW w:w="2663" w:type="dxa"/>
            <w:gridSpan w:val="2"/>
          </w:tcPr>
          <w:p w14:paraId="793376C1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1D902E6B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  <w:vMerge/>
          </w:tcPr>
          <w:p w14:paraId="607D3E3A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3FC9285D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AP13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31E43D7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1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5B1D5097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KAP13</w:t>
            </w:r>
          </w:p>
        </w:tc>
        <w:tc>
          <w:tcPr>
            <w:tcW w:w="2663" w:type="dxa"/>
            <w:gridSpan w:val="2"/>
          </w:tcPr>
          <w:p w14:paraId="0EA9A79F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68483853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  <w:vMerge/>
          </w:tcPr>
          <w:p w14:paraId="3F51866E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359EEF58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XA1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D50E474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3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358F5AF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XA1</w:t>
            </w:r>
          </w:p>
        </w:tc>
        <w:tc>
          <w:tcPr>
            <w:tcW w:w="2663" w:type="dxa"/>
            <w:gridSpan w:val="2"/>
          </w:tcPr>
          <w:p w14:paraId="56D5EF3F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4A6D9D3F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  <w:vMerge/>
          </w:tcPr>
          <w:p w14:paraId="35A5AC55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2FD10D1A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RKA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01F05838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1393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7C75118A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AURKA</w:t>
            </w:r>
          </w:p>
        </w:tc>
        <w:tc>
          <w:tcPr>
            <w:tcW w:w="2663" w:type="dxa"/>
            <w:gridSpan w:val="2"/>
          </w:tcPr>
          <w:p w14:paraId="322ED9FD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313FFC44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  <w:vMerge/>
          </w:tcPr>
          <w:p w14:paraId="6A3647A9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3F680D10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URKB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15CA0385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1390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01F5BD97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AURKB</w:t>
            </w:r>
          </w:p>
        </w:tc>
        <w:tc>
          <w:tcPr>
            <w:tcW w:w="2663" w:type="dxa"/>
            <w:gridSpan w:val="2"/>
          </w:tcPr>
          <w:p w14:paraId="4B770D24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418693D7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7EBD938B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49D22957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CL-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1E88D389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0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0227FBF3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BCL2</w:t>
            </w:r>
          </w:p>
        </w:tc>
        <w:tc>
          <w:tcPr>
            <w:tcW w:w="2663" w:type="dxa"/>
            <w:gridSpan w:val="2"/>
          </w:tcPr>
          <w:p w14:paraId="52F95033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300656FB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62E26B61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233E64FF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LD1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BB54EAC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1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6597F3A0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CALD1</w:t>
            </w:r>
          </w:p>
        </w:tc>
        <w:tc>
          <w:tcPr>
            <w:tcW w:w="2663" w:type="dxa"/>
            <w:gridSpan w:val="2"/>
          </w:tcPr>
          <w:p w14:paraId="116A247C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53FC2E67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7E439BEB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02C1842E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D24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54F88B49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45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5E0460A9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D24</w:t>
            </w:r>
          </w:p>
        </w:tc>
        <w:tc>
          <w:tcPr>
            <w:tcW w:w="2663" w:type="dxa"/>
            <w:gridSpan w:val="2"/>
          </w:tcPr>
          <w:p w14:paraId="68FD2EE0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6E4611CC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0C8CF5E5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16C208D1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P2A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CD8FD5D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302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B7C9E8C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P2A</w:t>
            </w:r>
          </w:p>
        </w:tc>
        <w:tc>
          <w:tcPr>
            <w:tcW w:w="2663" w:type="dxa"/>
            <w:gridSpan w:val="2"/>
          </w:tcPr>
          <w:p w14:paraId="16DB1876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431A5D03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1125C263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709F0C6E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TSO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0ACC835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42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F8950A1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CTSO</w:t>
            </w:r>
          </w:p>
        </w:tc>
        <w:tc>
          <w:tcPr>
            <w:tcW w:w="2663" w:type="dxa"/>
            <w:gridSpan w:val="2"/>
          </w:tcPr>
          <w:p w14:paraId="71E6ECE1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17B02851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656F1DDF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72D9CF6C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P2D6</w:t>
            </w: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8F75327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25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333DCED1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CYP2D6</w:t>
            </w:r>
          </w:p>
        </w:tc>
        <w:tc>
          <w:tcPr>
            <w:tcW w:w="2663" w:type="dxa"/>
            <w:gridSpan w:val="2"/>
          </w:tcPr>
          <w:p w14:paraId="653404FC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1561DA2E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5C076D10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23EFDD26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BAG9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4403C895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23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6032C46F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EBAG9</w:t>
            </w:r>
          </w:p>
        </w:tc>
        <w:tc>
          <w:tcPr>
            <w:tcW w:w="2663" w:type="dxa"/>
            <w:gridSpan w:val="2"/>
          </w:tcPr>
          <w:p w14:paraId="16A6BB08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78DD6892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65FBD9FF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09E6E9D3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GFR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7AA5037D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36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2783C953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GFR</w:t>
            </w:r>
          </w:p>
        </w:tc>
        <w:tc>
          <w:tcPr>
            <w:tcW w:w="2663" w:type="dxa"/>
            <w:gridSpan w:val="2"/>
          </w:tcPr>
          <w:p w14:paraId="05CF32D2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41ECE686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6101916A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14346A66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α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39E28B32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67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302C339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SR1</w:t>
            </w:r>
          </w:p>
        </w:tc>
        <w:tc>
          <w:tcPr>
            <w:tcW w:w="2663" w:type="dxa"/>
            <w:gridSpan w:val="2"/>
          </w:tcPr>
          <w:p w14:paraId="5C08352D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36C8D96D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38548117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1CE9241A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ZH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371ABDA2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27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7E9AE92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EZH2</w:t>
            </w:r>
          </w:p>
        </w:tc>
        <w:tc>
          <w:tcPr>
            <w:tcW w:w="2663" w:type="dxa"/>
            <w:gridSpan w:val="2"/>
          </w:tcPr>
          <w:p w14:paraId="7ADACBC9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0B18AEBA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524A0ABB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7D8A837E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XM1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45E377A1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18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27122E5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FOXM1</w:t>
            </w:r>
          </w:p>
        </w:tc>
        <w:tc>
          <w:tcPr>
            <w:tcW w:w="2663" w:type="dxa"/>
            <w:gridSpan w:val="2"/>
          </w:tcPr>
          <w:p w14:paraId="09548901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092B5BFE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4CF3D45C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4126AF81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S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0427B8CA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71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02E8D775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S2</w:t>
            </w:r>
          </w:p>
        </w:tc>
        <w:tc>
          <w:tcPr>
            <w:tcW w:w="2663" w:type="dxa"/>
            <w:gridSpan w:val="2"/>
          </w:tcPr>
          <w:p w14:paraId="399E4E37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25BCF946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5F74D8BE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20ABD714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YN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7B66DCE0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37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34346993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FYN</w:t>
            </w:r>
          </w:p>
        </w:tc>
        <w:tc>
          <w:tcPr>
            <w:tcW w:w="2663" w:type="dxa"/>
            <w:gridSpan w:val="2"/>
          </w:tcPr>
          <w:p w14:paraId="59C2EAF7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3892F27C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5DB3A95A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5074C101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TA3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A1D1F01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72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3A3B2276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GATA3</w:t>
            </w:r>
          </w:p>
        </w:tc>
        <w:tc>
          <w:tcPr>
            <w:tcW w:w="2663" w:type="dxa"/>
            <w:gridSpan w:val="2"/>
          </w:tcPr>
          <w:p w14:paraId="09A5CC15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271C42E2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786D4301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12B073E7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MGB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165B262F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1D49491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HMGB2</w:t>
            </w:r>
          </w:p>
        </w:tc>
        <w:tc>
          <w:tcPr>
            <w:tcW w:w="2663" w:type="dxa"/>
            <w:gridSpan w:val="2"/>
          </w:tcPr>
          <w:p w14:paraId="1354610F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089B09C7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023EA80E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38C1CD4B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F1R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7DED9687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65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EB4B98C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IGF1R</w:t>
            </w:r>
          </w:p>
        </w:tc>
        <w:tc>
          <w:tcPr>
            <w:tcW w:w="2663" w:type="dxa"/>
            <w:gridSpan w:val="2"/>
          </w:tcPr>
          <w:p w14:paraId="163EF71E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6E6AB128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3ED2BC88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359791D0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i-67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12C19B54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07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287092ED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MKI67</w:t>
            </w:r>
          </w:p>
        </w:tc>
        <w:tc>
          <w:tcPr>
            <w:tcW w:w="2663" w:type="dxa"/>
            <w:gridSpan w:val="2"/>
          </w:tcPr>
          <w:p w14:paraId="01C1446D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0DBCDCD4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0E1B4825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47AB5A2E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MP3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13AF6D08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82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BF688F9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LAMP3</w:t>
            </w:r>
          </w:p>
        </w:tc>
        <w:tc>
          <w:tcPr>
            <w:tcW w:w="2663" w:type="dxa"/>
            <w:gridSpan w:val="2"/>
          </w:tcPr>
          <w:p w14:paraId="4BF193B8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619D4AF5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21706278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6F7E6AEF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GEA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5FD94EC1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00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2EAF2CBD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MAGEA2</w:t>
            </w:r>
          </w:p>
        </w:tc>
        <w:tc>
          <w:tcPr>
            <w:tcW w:w="2663" w:type="dxa"/>
            <w:gridSpan w:val="2"/>
          </w:tcPr>
          <w:p w14:paraId="11541459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1EE12B77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6A5194C8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56C5BF8E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RCKS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7B5290EF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59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298F25AC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MARCKS</w:t>
            </w:r>
          </w:p>
        </w:tc>
        <w:tc>
          <w:tcPr>
            <w:tcW w:w="2663" w:type="dxa"/>
            <w:gridSpan w:val="2"/>
          </w:tcPr>
          <w:p w14:paraId="73A51345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5AEAC637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3F4D2F33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0F188F7F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COR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3C45B80E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73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59B2BE69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NCOR2</w:t>
            </w:r>
          </w:p>
        </w:tc>
        <w:tc>
          <w:tcPr>
            <w:tcW w:w="2663" w:type="dxa"/>
            <w:gridSpan w:val="2"/>
          </w:tcPr>
          <w:p w14:paraId="393FAD5E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0D7F733E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7BC3085D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0424D691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rf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1448390B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82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31C10F99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NFE2L2</w:t>
            </w:r>
          </w:p>
        </w:tc>
        <w:tc>
          <w:tcPr>
            <w:tcW w:w="2663" w:type="dxa"/>
            <w:gridSpan w:val="2"/>
          </w:tcPr>
          <w:p w14:paraId="568027B0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3FC61966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6D74BF01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32D06D05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ct4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00F322C6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21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0A89C420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POU5F1</w:t>
            </w:r>
          </w:p>
        </w:tc>
        <w:tc>
          <w:tcPr>
            <w:tcW w:w="2663" w:type="dxa"/>
            <w:gridSpan w:val="2"/>
          </w:tcPr>
          <w:p w14:paraId="6235A9F5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14E2922E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2DC923BD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186CE0A8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K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3F33C17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8591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554F487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K2</w:t>
            </w:r>
          </w:p>
        </w:tc>
        <w:tc>
          <w:tcPr>
            <w:tcW w:w="2663" w:type="dxa"/>
            <w:gridSpan w:val="2"/>
          </w:tcPr>
          <w:p w14:paraId="6735C565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5C2CB7E2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530EA40F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73B8B9E0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DCD4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10BFABD5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8763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242FBBC2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DCD4</w:t>
            </w:r>
          </w:p>
        </w:tc>
        <w:tc>
          <w:tcPr>
            <w:tcW w:w="2663" w:type="dxa"/>
            <w:gridSpan w:val="2"/>
          </w:tcPr>
          <w:p w14:paraId="5642CFDA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543BD0D1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3A974333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57F9DD28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7A63B5F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10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2F407E4F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PGR</w:t>
            </w:r>
          </w:p>
        </w:tc>
        <w:tc>
          <w:tcPr>
            <w:tcW w:w="2663" w:type="dxa"/>
            <w:gridSpan w:val="2"/>
          </w:tcPr>
          <w:p w14:paraId="583A6B86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69C2A953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15C6B34D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02D94E7E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TPN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65A4F01E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9650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039C9F86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TPN2</w:t>
            </w:r>
          </w:p>
        </w:tc>
        <w:tc>
          <w:tcPr>
            <w:tcW w:w="2663" w:type="dxa"/>
            <w:gridSpan w:val="2"/>
          </w:tcPr>
          <w:p w14:paraId="2AA07C06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2C471DA1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6BE6C95D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0FC7EA6D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P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037911F9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20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56B31DAD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BP2</w:t>
            </w:r>
          </w:p>
        </w:tc>
        <w:tc>
          <w:tcPr>
            <w:tcW w:w="2663" w:type="dxa"/>
            <w:gridSpan w:val="2"/>
          </w:tcPr>
          <w:p w14:paraId="308653BC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24DA80B1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3F486428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</w:tcPr>
          <w:p w14:paraId="573734FC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RM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</w:tcPr>
          <w:p w14:paraId="7BF89B4F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52</w:t>
            </w:r>
          </w:p>
        </w:tc>
        <w:tc>
          <w:tcPr>
            <w:tcW w:w="1563" w:type="dxa"/>
            <w:shd w:val="clear" w:color="auto" w:fill="auto"/>
            <w:vAlign w:val="bottom"/>
          </w:tcPr>
          <w:p w14:paraId="0B6B17E5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RM2</w:t>
            </w:r>
          </w:p>
        </w:tc>
        <w:tc>
          <w:tcPr>
            <w:tcW w:w="2663" w:type="dxa"/>
            <w:gridSpan w:val="2"/>
          </w:tcPr>
          <w:p w14:paraId="268058C7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5EDBA682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6D87DB31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0FF0DF4A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AH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26B2D05C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0858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34F00EEC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AH2</w:t>
            </w:r>
          </w:p>
        </w:tc>
        <w:tc>
          <w:tcPr>
            <w:tcW w:w="2663" w:type="dxa"/>
            <w:gridSpan w:val="2"/>
          </w:tcPr>
          <w:p w14:paraId="787941BB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2BA72D9E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2B8FA192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4036176F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X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762DDC68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1195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586D6EE0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X2</w:t>
            </w:r>
          </w:p>
        </w:tc>
        <w:tc>
          <w:tcPr>
            <w:tcW w:w="2663" w:type="dxa"/>
            <w:gridSpan w:val="2"/>
          </w:tcPr>
          <w:p w14:paraId="79437332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7175C346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478DC1F7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24570A15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RC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3A2A89F1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1283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0CFAB2E1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SRC</w:t>
            </w:r>
          </w:p>
        </w:tc>
        <w:tc>
          <w:tcPr>
            <w:tcW w:w="2663" w:type="dxa"/>
            <w:gridSpan w:val="2"/>
          </w:tcPr>
          <w:p w14:paraId="08AD0A6E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31FE765C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4DD13FCD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6F89808C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T3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09157C57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1364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184FC44A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10101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101010"/>
                <w:sz w:val="24"/>
                <w:szCs w:val="24"/>
                <w:lang w:eastAsia="pt-BR"/>
              </w:rPr>
              <w:t>STAT3</w:t>
            </w:r>
          </w:p>
        </w:tc>
        <w:tc>
          <w:tcPr>
            <w:tcW w:w="2663" w:type="dxa"/>
            <w:gridSpan w:val="2"/>
          </w:tcPr>
          <w:p w14:paraId="472A0494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10101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101010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65F57F91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0A0F8409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1049143B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BK1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5E99CF6F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1584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4DB7B169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BK1</w:t>
            </w:r>
          </w:p>
        </w:tc>
        <w:tc>
          <w:tcPr>
            <w:tcW w:w="2663" w:type="dxa"/>
            <w:gridSpan w:val="2"/>
          </w:tcPr>
          <w:p w14:paraId="1B1DEC0D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Direct</w:t>
            </w:r>
          </w:p>
        </w:tc>
      </w:tr>
      <w:tr w:rsidR="00394783" w:rsidRPr="002F3F65" w14:paraId="20D84BC7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</w:tcPr>
          <w:p w14:paraId="162BDD82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shd w:val="clear" w:color="auto" w:fill="auto"/>
            <w:vAlign w:val="bottom"/>
            <w:hideMark/>
          </w:tcPr>
          <w:p w14:paraId="2BDD730F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GFBR2</w:t>
            </w:r>
          </w:p>
        </w:tc>
        <w:tc>
          <w:tcPr>
            <w:tcW w:w="1548" w:type="dxa"/>
            <w:gridSpan w:val="3"/>
            <w:shd w:val="clear" w:color="auto" w:fill="auto"/>
            <w:vAlign w:val="bottom"/>
            <w:hideMark/>
          </w:tcPr>
          <w:p w14:paraId="6993CE14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1773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6655C7FB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GFBR2</w:t>
            </w:r>
          </w:p>
        </w:tc>
        <w:tc>
          <w:tcPr>
            <w:tcW w:w="2663" w:type="dxa"/>
            <w:gridSpan w:val="2"/>
          </w:tcPr>
          <w:p w14:paraId="03E5C58C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5389B148" w14:textId="77777777" w:rsidTr="00394783">
        <w:trPr>
          <w:gridAfter w:val="2"/>
          <w:wAfter w:w="863" w:type="dxa"/>
          <w:trHeight w:val="288"/>
        </w:trPr>
        <w:tc>
          <w:tcPr>
            <w:tcW w:w="3545" w:type="dxa"/>
            <w:gridSpan w:val="2"/>
            <w:tcBorders>
              <w:bottom w:val="single" w:sz="12" w:space="0" w:color="FFFFFF" w:themeColor="background1"/>
            </w:tcBorders>
          </w:tcPr>
          <w:p w14:paraId="24DFC273" w14:textId="77777777" w:rsidR="00394783" w:rsidRPr="002F3F65" w:rsidRDefault="00394783" w:rsidP="00624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859" w:type="dxa"/>
            <w:gridSpan w:val="3"/>
            <w:tcBorders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37336F40" w14:textId="77777777" w:rsidR="00394783" w:rsidRPr="002F3F65" w:rsidRDefault="00394783" w:rsidP="002F3F65">
            <w:pPr>
              <w:spacing w:after="0" w:line="240" w:lineRule="auto"/>
              <w:ind w:left="4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AP1</w:t>
            </w:r>
          </w:p>
        </w:tc>
        <w:tc>
          <w:tcPr>
            <w:tcW w:w="1548" w:type="dxa"/>
            <w:gridSpan w:val="3"/>
            <w:tcBorders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4B3FA9F0" w14:textId="77777777" w:rsidR="00394783" w:rsidRPr="002F3F65" w:rsidRDefault="00394783" w:rsidP="00394783">
            <w:pPr>
              <w:spacing w:after="0" w:line="240" w:lineRule="auto"/>
              <w:ind w:left="48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6262</w:t>
            </w:r>
          </w:p>
        </w:tc>
        <w:tc>
          <w:tcPr>
            <w:tcW w:w="1563" w:type="dxa"/>
            <w:shd w:val="clear" w:color="auto" w:fill="auto"/>
            <w:vAlign w:val="bottom"/>
            <w:hideMark/>
          </w:tcPr>
          <w:p w14:paraId="64674529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AP1</w:t>
            </w:r>
          </w:p>
        </w:tc>
        <w:tc>
          <w:tcPr>
            <w:tcW w:w="2663" w:type="dxa"/>
            <w:gridSpan w:val="2"/>
          </w:tcPr>
          <w:p w14:paraId="68D52217" w14:textId="77777777" w:rsidR="00394783" w:rsidRPr="003C7754" w:rsidRDefault="00394783" w:rsidP="00394783">
            <w:pPr>
              <w:spacing w:after="0" w:line="240" w:lineRule="auto"/>
              <w:ind w:left="10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3C7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Inverse</w:t>
            </w:r>
          </w:p>
        </w:tc>
      </w:tr>
      <w:tr w:rsidR="00394783" w:rsidRPr="002F3F65" w14:paraId="3D08E896" w14:textId="77777777" w:rsidTr="00394783">
        <w:trPr>
          <w:gridAfter w:val="9"/>
          <w:wAfter w:w="7162" w:type="dxa"/>
          <w:trHeight w:val="624"/>
        </w:trPr>
        <w:tc>
          <w:tcPr>
            <w:tcW w:w="3043" w:type="dxa"/>
            <w:tcBorders>
              <w:top w:val="single" w:sz="12" w:space="0" w:color="FFFFFF" w:themeColor="background1"/>
            </w:tcBorders>
            <w:vAlign w:val="center"/>
          </w:tcPr>
          <w:p w14:paraId="64630AB2" w14:textId="77777777" w:rsidR="00394783" w:rsidRPr="002F3F65" w:rsidRDefault="00394783" w:rsidP="00194893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 w:eastAsia="pt-BR"/>
              </w:rPr>
              <w:t>Excluded markers</w:t>
            </w:r>
          </w:p>
        </w:tc>
        <w:tc>
          <w:tcPr>
            <w:tcW w:w="1836" w:type="dxa"/>
            <w:gridSpan w:val="3"/>
            <w:tcBorders>
              <w:top w:val="single" w:sz="12" w:space="0" w:color="FFFFFF" w:themeColor="background1"/>
            </w:tcBorders>
          </w:tcPr>
          <w:p w14:paraId="469E2BF3" w14:textId="77777777" w:rsidR="00394783" w:rsidRPr="002F3F65" w:rsidRDefault="00394783" w:rsidP="00194893">
            <w:pPr>
              <w:spacing w:after="0" w:line="240" w:lineRule="auto"/>
              <w:ind w:left="-5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 w:eastAsia="pt-BR"/>
              </w:rPr>
            </w:pPr>
          </w:p>
        </w:tc>
      </w:tr>
      <w:tr w:rsidR="00394783" w:rsidRPr="002F3F65" w14:paraId="59BA7874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  <w:vMerge w:val="restart"/>
          </w:tcPr>
          <w:p w14:paraId="19CF9E22" w14:textId="77777777" w:rsidR="00394783" w:rsidRPr="002F3F65" w:rsidRDefault="00394783" w:rsidP="00394783">
            <w:pPr>
              <w:spacing w:after="0" w:line="240" w:lineRule="auto"/>
              <w:ind w:left="513" w:right="-7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F3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 w:eastAsia="pt-BR"/>
              </w:rPr>
              <w:t>No significant</w:t>
            </w: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orrelation with outcome in TMX-treated RE+ breast cancer</w:t>
            </w:r>
          </w:p>
        </w:tc>
        <w:tc>
          <w:tcPr>
            <w:tcW w:w="1989" w:type="dxa"/>
            <w:gridSpan w:val="4"/>
            <w:shd w:val="clear" w:color="auto" w:fill="auto"/>
            <w:hideMark/>
          </w:tcPr>
          <w:p w14:paraId="4CF23772" w14:textId="77777777" w:rsidR="00394783" w:rsidRPr="002F3F65" w:rsidRDefault="00394783" w:rsidP="002F3F65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DH1</w:t>
            </w:r>
          </w:p>
        </w:tc>
        <w:tc>
          <w:tcPr>
            <w:tcW w:w="1418" w:type="dxa"/>
            <w:gridSpan w:val="2"/>
            <w:shd w:val="clear" w:color="auto" w:fill="auto"/>
            <w:hideMark/>
          </w:tcPr>
          <w:p w14:paraId="0345F9FE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2</w:t>
            </w:r>
          </w:p>
        </w:tc>
        <w:tc>
          <w:tcPr>
            <w:tcW w:w="1563" w:type="dxa"/>
          </w:tcPr>
          <w:p w14:paraId="2E943621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DH1A1</w:t>
            </w:r>
          </w:p>
        </w:tc>
        <w:tc>
          <w:tcPr>
            <w:tcW w:w="3384" w:type="dxa"/>
            <w:gridSpan w:val="3"/>
            <w:shd w:val="clear" w:color="auto" w:fill="auto"/>
            <w:hideMark/>
          </w:tcPr>
          <w:p w14:paraId="06ED53F4" w14:textId="77777777" w:rsidR="00394783" w:rsidRPr="002F3F65" w:rsidRDefault="00394783" w:rsidP="002F3F65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94783" w:rsidRPr="002F3F65" w14:paraId="091379AC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  <w:vMerge/>
          </w:tcPr>
          <w:p w14:paraId="61ABD88C" w14:textId="77777777" w:rsidR="00394783" w:rsidRPr="002F3F65" w:rsidRDefault="00394783" w:rsidP="00194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189F6DF8" w14:textId="77777777" w:rsidR="00394783" w:rsidRPr="002F3F65" w:rsidRDefault="00394783" w:rsidP="002F3F65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D4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14:paraId="374A8748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1</w:t>
            </w:r>
          </w:p>
        </w:tc>
        <w:tc>
          <w:tcPr>
            <w:tcW w:w="1563" w:type="dxa"/>
          </w:tcPr>
          <w:p w14:paraId="413493DF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CD44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1919AD21" w14:textId="77777777" w:rsidR="00394783" w:rsidRPr="002F3F65" w:rsidRDefault="00394783" w:rsidP="002F3F65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281E0822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  <w:vMerge/>
          </w:tcPr>
          <w:p w14:paraId="4B2F752E" w14:textId="77777777" w:rsidR="00394783" w:rsidRPr="002F3F65" w:rsidRDefault="00394783" w:rsidP="00194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76AF3A4D" w14:textId="77777777" w:rsidR="00394783" w:rsidRPr="002F3F65" w:rsidRDefault="00394783" w:rsidP="002F3F65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GN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14:paraId="3B5C9EF3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429</w:t>
            </w:r>
          </w:p>
        </w:tc>
        <w:tc>
          <w:tcPr>
            <w:tcW w:w="1563" w:type="dxa"/>
          </w:tcPr>
          <w:p w14:paraId="6B4A973B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CGN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2798B32A" w14:textId="77777777" w:rsidR="00394783" w:rsidRPr="002F3F65" w:rsidRDefault="00394783" w:rsidP="002F3F65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28AE5CB3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232ACAD5" w14:textId="77777777" w:rsidR="00394783" w:rsidRPr="002F3F65" w:rsidRDefault="00394783" w:rsidP="00194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3BB415FC" w14:textId="77777777" w:rsidR="00394783" w:rsidRPr="002F3F65" w:rsidRDefault="00394783" w:rsidP="002F3F65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P2D6</w:t>
            </w: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06BC3EC4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25</w:t>
            </w:r>
          </w:p>
        </w:tc>
        <w:tc>
          <w:tcPr>
            <w:tcW w:w="1563" w:type="dxa"/>
          </w:tcPr>
          <w:p w14:paraId="7EC08CFD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CYP2D6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3BEDB10F" w14:textId="77777777" w:rsidR="00394783" w:rsidRPr="002F3F65" w:rsidRDefault="00394783" w:rsidP="002F3F65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6A0928B4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4427071C" w14:textId="77777777" w:rsidR="00394783" w:rsidRPr="002F3F65" w:rsidRDefault="00394783" w:rsidP="00394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28488CF9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3BP2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0254F118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291</w:t>
            </w:r>
          </w:p>
        </w:tc>
        <w:tc>
          <w:tcPr>
            <w:tcW w:w="1563" w:type="dxa"/>
            <w:vAlign w:val="bottom"/>
          </w:tcPr>
          <w:p w14:paraId="0FB1E7E2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G3BP2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</w:tcPr>
          <w:p w14:paraId="37198B7E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34238D12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7C6B699D" w14:textId="77777777" w:rsidR="00394783" w:rsidRPr="002F3F65" w:rsidRDefault="00394783" w:rsidP="00394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3FBF9F46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F1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354E285B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64</w:t>
            </w:r>
          </w:p>
        </w:tc>
        <w:tc>
          <w:tcPr>
            <w:tcW w:w="1563" w:type="dxa"/>
            <w:vAlign w:val="bottom"/>
          </w:tcPr>
          <w:p w14:paraId="126F026E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IGF1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</w:tcPr>
          <w:p w14:paraId="47BCE17E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1BFB49BF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52E7AD66" w14:textId="77777777" w:rsidR="00394783" w:rsidRPr="002F3F65" w:rsidRDefault="00394783" w:rsidP="00394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1CF4154C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FBP3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5AE1C605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72</w:t>
            </w:r>
          </w:p>
        </w:tc>
        <w:tc>
          <w:tcPr>
            <w:tcW w:w="1563" w:type="dxa"/>
          </w:tcPr>
          <w:p w14:paraId="22769D9D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IGFBP3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3B8943D0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00C6D7D9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1248ED4C" w14:textId="77777777" w:rsidR="00394783" w:rsidRPr="002F3F65" w:rsidRDefault="00394783" w:rsidP="00394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12C425F9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S1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09F17F20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25</w:t>
            </w:r>
          </w:p>
        </w:tc>
        <w:tc>
          <w:tcPr>
            <w:tcW w:w="1563" w:type="dxa"/>
          </w:tcPr>
          <w:p w14:paraId="10A6B4E9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IRS1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667710A8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5C57E50D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67535900" w14:textId="77777777" w:rsidR="00394783" w:rsidRPr="002F3F65" w:rsidRDefault="00394783" w:rsidP="00394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038A458C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QO1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6A9AC40E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74</w:t>
            </w:r>
          </w:p>
        </w:tc>
        <w:tc>
          <w:tcPr>
            <w:tcW w:w="1563" w:type="dxa"/>
          </w:tcPr>
          <w:p w14:paraId="4E602FC4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NQO1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5B155482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4F92239E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32FB1E28" w14:textId="77777777" w:rsidR="00394783" w:rsidRPr="002F3F65" w:rsidRDefault="00394783" w:rsidP="00394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66C0B6BA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CIAD1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0A2EE161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74</w:t>
            </w:r>
          </w:p>
        </w:tc>
        <w:tc>
          <w:tcPr>
            <w:tcW w:w="1563" w:type="dxa"/>
          </w:tcPr>
          <w:p w14:paraId="4388F79E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OCIAD1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789036C5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11BE5916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346D4E93" w14:textId="77777777" w:rsidR="00394783" w:rsidRPr="002F3F65" w:rsidRDefault="00394783" w:rsidP="00394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606C1FA3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K1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2F069FEF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90</w:t>
            </w:r>
          </w:p>
        </w:tc>
        <w:tc>
          <w:tcPr>
            <w:tcW w:w="1563" w:type="dxa"/>
          </w:tcPr>
          <w:p w14:paraId="2C3266FF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PAK1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24A60FF1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</w:p>
        </w:tc>
      </w:tr>
      <w:tr w:rsidR="00394783" w:rsidRPr="002F3F65" w14:paraId="04174856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4E6C4DE0" w14:textId="77777777" w:rsidR="00394783" w:rsidRPr="002F3F65" w:rsidRDefault="00394783" w:rsidP="00394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2BF45CA6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MAD2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589310B7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6768</w:t>
            </w:r>
          </w:p>
        </w:tc>
        <w:tc>
          <w:tcPr>
            <w:tcW w:w="1563" w:type="dxa"/>
          </w:tcPr>
          <w:p w14:paraId="1CF5101A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MAD2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00778433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94783" w:rsidRPr="002F3F65" w14:paraId="0633F1F2" w14:textId="77777777" w:rsidTr="00394783">
        <w:trPr>
          <w:gridAfter w:val="1"/>
          <w:wAfter w:w="142" w:type="dxa"/>
          <w:trHeight w:val="288"/>
        </w:trPr>
        <w:tc>
          <w:tcPr>
            <w:tcW w:w="3545" w:type="dxa"/>
            <w:gridSpan w:val="2"/>
          </w:tcPr>
          <w:p w14:paraId="0C3EBA60" w14:textId="77777777" w:rsidR="00394783" w:rsidRPr="002F3F65" w:rsidRDefault="00394783" w:rsidP="00394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9" w:type="dxa"/>
            <w:gridSpan w:val="4"/>
            <w:shd w:val="clear" w:color="auto" w:fill="auto"/>
            <w:vAlign w:val="bottom"/>
            <w:hideMark/>
          </w:tcPr>
          <w:p w14:paraId="5D80BD83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T1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  <w:hideMark/>
          </w:tcPr>
          <w:p w14:paraId="2EF333D9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1362</w:t>
            </w:r>
          </w:p>
        </w:tc>
        <w:tc>
          <w:tcPr>
            <w:tcW w:w="1563" w:type="dxa"/>
          </w:tcPr>
          <w:p w14:paraId="4318CF0B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T1</w:t>
            </w:r>
          </w:p>
        </w:tc>
        <w:tc>
          <w:tcPr>
            <w:tcW w:w="3384" w:type="dxa"/>
            <w:gridSpan w:val="3"/>
            <w:shd w:val="clear" w:color="auto" w:fill="auto"/>
            <w:vAlign w:val="bottom"/>
            <w:hideMark/>
          </w:tcPr>
          <w:p w14:paraId="29CBB037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94783" w:rsidRPr="002F3F65" w14:paraId="2257F77F" w14:textId="77777777" w:rsidTr="00394783">
        <w:trPr>
          <w:gridAfter w:val="6"/>
          <w:wAfter w:w="6240" w:type="dxa"/>
          <w:trHeight w:val="288"/>
        </w:trPr>
        <w:tc>
          <w:tcPr>
            <w:tcW w:w="3545" w:type="dxa"/>
            <w:gridSpan w:val="2"/>
          </w:tcPr>
          <w:p w14:paraId="11D57ABA" w14:textId="77777777" w:rsidR="00394783" w:rsidRPr="002F3F65" w:rsidRDefault="00394783" w:rsidP="00394783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56" w:type="dxa"/>
            <w:gridSpan w:val="5"/>
          </w:tcPr>
          <w:p w14:paraId="45D1F2AF" w14:textId="77777777" w:rsidR="00394783" w:rsidRPr="002F3F65" w:rsidRDefault="00394783" w:rsidP="00394783">
            <w:pPr>
              <w:spacing w:after="0" w:line="24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94783" w:rsidRPr="002F3F65" w14:paraId="28FB9B66" w14:textId="77777777" w:rsidTr="00394783">
        <w:trPr>
          <w:gridAfter w:val="1"/>
          <w:wAfter w:w="142" w:type="dxa"/>
          <w:trHeight w:val="510"/>
        </w:trPr>
        <w:tc>
          <w:tcPr>
            <w:tcW w:w="3545" w:type="dxa"/>
            <w:gridSpan w:val="2"/>
          </w:tcPr>
          <w:p w14:paraId="23BE8766" w14:textId="77777777" w:rsidR="00394783" w:rsidRPr="002F3F65" w:rsidRDefault="00394783" w:rsidP="00394783">
            <w:pPr>
              <w:spacing w:after="0" w:line="240" w:lineRule="auto"/>
              <w:ind w:left="5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arker without </w:t>
            </w:r>
            <w:r w:rsidRPr="002F3F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 value</w:t>
            </w:r>
          </w:p>
        </w:tc>
        <w:tc>
          <w:tcPr>
            <w:tcW w:w="1989" w:type="dxa"/>
            <w:gridSpan w:val="4"/>
            <w:shd w:val="clear" w:color="auto" w:fill="auto"/>
            <w:hideMark/>
          </w:tcPr>
          <w:p w14:paraId="5F5D19BD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-3-3ζ</w:t>
            </w: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418" w:type="dxa"/>
            <w:gridSpan w:val="2"/>
            <w:shd w:val="clear" w:color="auto" w:fill="auto"/>
            <w:hideMark/>
          </w:tcPr>
          <w:p w14:paraId="11B13EA8" w14:textId="77777777" w:rsidR="00394783" w:rsidRPr="002F3F65" w:rsidRDefault="00394783" w:rsidP="00394783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12855</w:t>
            </w:r>
          </w:p>
        </w:tc>
        <w:tc>
          <w:tcPr>
            <w:tcW w:w="1563" w:type="dxa"/>
          </w:tcPr>
          <w:p w14:paraId="57BD6216" w14:textId="77777777" w:rsidR="00394783" w:rsidRPr="002F3F65" w:rsidRDefault="00394783" w:rsidP="00394783">
            <w:pPr>
              <w:spacing w:after="0" w:line="240" w:lineRule="auto"/>
              <w:ind w:left="350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WHAZ</w:t>
            </w:r>
          </w:p>
        </w:tc>
        <w:tc>
          <w:tcPr>
            <w:tcW w:w="3384" w:type="dxa"/>
            <w:gridSpan w:val="3"/>
            <w:shd w:val="clear" w:color="auto" w:fill="auto"/>
          </w:tcPr>
          <w:p w14:paraId="1768C288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94783" w:rsidRPr="002F3F65" w14:paraId="2E6EF61D" w14:textId="77777777" w:rsidTr="00394783">
        <w:trPr>
          <w:gridAfter w:val="1"/>
          <w:wAfter w:w="142" w:type="dxa"/>
          <w:trHeight w:val="340"/>
        </w:trPr>
        <w:tc>
          <w:tcPr>
            <w:tcW w:w="3545" w:type="dxa"/>
            <w:gridSpan w:val="2"/>
          </w:tcPr>
          <w:p w14:paraId="5785502D" w14:textId="77777777" w:rsidR="00394783" w:rsidRPr="002F3F65" w:rsidRDefault="00394783" w:rsidP="00394783">
            <w:pPr>
              <w:spacing w:after="0" w:line="240" w:lineRule="auto"/>
              <w:ind w:left="51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cro RNAs</w:t>
            </w:r>
          </w:p>
        </w:tc>
        <w:tc>
          <w:tcPr>
            <w:tcW w:w="1989" w:type="dxa"/>
            <w:gridSpan w:val="4"/>
            <w:shd w:val="clear" w:color="auto" w:fill="auto"/>
            <w:hideMark/>
          </w:tcPr>
          <w:p w14:paraId="3061AA10" w14:textId="77777777" w:rsidR="00394783" w:rsidRPr="002F3F65" w:rsidRDefault="00394783" w:rsidP="00394783">
            <w:pPr>
              <w:spacing w:after="0" w:line="240" w:lineRule="auto"/>
              <w:ind w:left="490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R-222</w:t>
            </w:r>
          </w:p>
        </w:tc>
        <w:tc>
          <w:tcPr>
            <w:tcW w:w="1418" w:type="dxa"/>
            <w:gridSpan w:val="2"/>
            <w:shd w:val="clear" w:color="auto" w:fill="auto"/>
            <w:hideMark/>
          </w:tcPr>
          <w:p w14:paraId="2DC5E7E1" w14:textId="77777777" w:rsidR="00394783" w:rsidRPr="002F3F65" w:rsidRDefault="00394783" w:rsidP="00394783">
            <w:pPr>
              <w:spacing w:after="0" w:line="240" w:lineRule="auto"/>
              <w:ind w:left="339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31602</w:t>
            </w:r>
          </w:p>
        </w:tc>
        <w:tc>
          <w:tcPr>
            <w:tcW w:w="1563" w:type="dxa"/>
          </w:tcPr>
          <w:p w14:paraId="1C5D61D5" w14:textId="77777777" w:rsidR="00394783" w:rsidRPr="002F3F65" w:rsidRDefault="00394783" w:rsidP="00394783">
            <w:pPr>
              <w:spacing w:after="0" w:line="240" w:lineRule="auto"/>
              <w:ind w:left="350" w:right="-637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sa-miR-222-3p</w:t>
            </w: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3384" w:type="dxa"/>
            <w:gridSpan w:val="3"/>
            <w:shd w:val="clear" w:color="auto" w:fill="auto"/>
          </w:tcPr>
          <w:p w14:paraId="457ED99B" w14:textId="77777777" w:rsidR="00394783" w:rsidRPr="002F3F65" w:rsidRDefault="00394783" w:rsidP="00394783">
            <w:pPr>
              <w:spacing w:after="0" w:line="240" w:lineRule="auto"/>
              <w:ind w:left="485" w:hanging="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94783" w:rsidRPr="002F3F65" w14:paraId="6E732828" w14:textId="77777777" w:rsidTr="00394783">
        <w:trPr>
          <w:trHeight w:val="283"/>
        </w:trPr>
        <w:tc>
          <w:tcPr>
            <w:tcW w:w="3835" w:type="dxa"/>
            <w:gridSpan w:val="3"/>
            <w:tcBorders>
              <w:bottom w:val="single" w:sz="12" w:space="0" w:color="auto"/>
            </w:tcBorders>
            <w:vAlign w:val="center"/>
          </w:tcPr>
          <w:p w14:paraId="71E4721A" w14:textId="77777777" w:rsidR="00394783" w:rsidRPr="002F3F65" w:rsidRDefault="00394783" w:rsidP="003947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69" w:type="dxa"/>
            <w:gridSpan w:val="2"/>
            <w:tcBorders>
              <w:bottom w:val="single" w:sz="12" w:space="0" w:color="auto"/>
            </w:tcBorders>
            <w:shd w:val="clear" w:color="auto" w:fill="auto"/>
            <w:hideMark/>
          </w:tcPr>
          <w:p w14:paraId="63FA38CB" w14:textId="77777777" w:rsidR="00394783" w:rsidRPr="002F3F65" w:rsidRDefault="00394783" w:rsidP="00394783">
            <w:pPr>
              <w:spacing w:line="240" w:lineRule="auto"/>
              <w:ind w:left="207" w:right="-20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R-4653-3p</w:t>
            </w:r>
          </w:p>
        </w:tc>
        <w:tc>
          <w:tcPr>
            <w:tcW w:w="1548" w:type="dxa"/>
            <w:gridSpan w:val="3"/>
            <w:tcBorders>
              <w:bottom w:val="single" w:sz="12" w:space="0" w:color="auto"/>
            </w:tcBorders>
            <w:shd w:val="clear" w:color="auto" w:fill="auto"/>
            <w:hideMark/>
          </w:tcPr>
          <w:p w14:paraId="1161AC93" w14:textId="77777777" w:rsidR="00394783" w:rsidRPr="002F3F65" w:rsidRDefault="00394783" w:rsidP="00394783">
            <w:pPr>
              <w:spacing w:line="240" w:lineRule="auto"/>
              <w:ind w:left="480" w:right="-204"/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</w:pPr>
            <w:r w:rsidRPr="002F3F65">
              <w:rPr>
                <w:rFonts w:ascii="Times New Roman" w:eastAsia="Times New Roman" w:hAnsi="Times New Roman" w:cs="Times New Roman"/>
                <w:color w:val="3D3D3D"/>
                <w:sz w:val="24"/>
                <w:szCs w:val="24"/>
                <w:lang w:eastAsia="pt-BR"/>
              </w:rPr>
              <w:t>41562</w:t>
            </w:r>
          </w:p>
        </w:tc>
        <w:tc>
          <w:tcPr>
            <w:tcW w:w="2124" w:type="dxa"/>
            <w:gridSpan w:val="2"/>
            <w:tcBorders>
              <w:bottom w:val="single" w:sz="12" w:space="0" w:color="auto"/>
            </w:tcBorders>
          </w:tcPr>
          <w:p w14:paraId="6B263B4C" w14:textId="77777777" w:rsidR="00394783" w:rsidRPr="002F3F65" w:rsidRDefault="00394783" w:rsidP="00394783">
            <w:pPr>
              <w:spacing w:line="240" w:lineRule="auto"/>
              <w:ind w:left="350" w:right="-61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sa-miR-4653-</w:t>
            </w: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p</w:t>
            </w:r>
            <w:r w:rsidRPr="002F3F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2965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34BDBFC8" w14:textId="77777777" w:rsidR="00394783" w:rsidRPr="002F3F65" w:rsidRDefault="00394783" w:rsidP="00394783">
            <w:pPr>
              <w:spacing w:line="240" w:lineRule="auto"/>
              <w:ind w:right="-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52D871D4" w14:textId="77777777" w:rsidR="00A13AFC" w:rsidRPr="002F3F65" w:rsidRDefault="00194893" w:rsidP="00194893">
      <w:pPr>
        <w:spacing w:after="0" w:line="276" w:lineRule="auto"/>
        <w:ind w:left="-709" w:right="-709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2F3F65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2F3F65">
        <w:rPr>
          <w:rFonts w:ascii="Times New Roman" w:hAnsi="Times New Roman" w:cs="Times New Roman"/>
          <w:sz w:val="20"/>
          <w:szCs w:val="24"/>
          <w:lang w:val="en-US"/>
        </w:rPr>
        <w:t>CYP2D6 was analyzed in two different manuscripts presenting both significant and no significant correlation with outcome in RE+ breast cancer patients after TMX treatment.</w:t>
      </w:r>
    </w:p>
    <w:p w14:paraId="5493B00D" w14:textId="77777777" w:rsidR="00194893" w:rsidRPr="002F3F65" w:rsidRDefault="00194893" w:rsidP="00194893">
      <w:pPr>
        <w:spacing w:after="0" w:line="276" w:lineRule="auto"/>
        <w:ind w:left="-709" w:right="-709"/>
        <w:jc w:val="both"/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pt-BR"/>
        </w:rPr>
      </w:pPr>
      <w:r w:rsidRPr="002F3F65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b</w:t>
      </w: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pt-BR"/>
        </w:rPr>
        <w:t>14-3-3</w:t>
      </w: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lang w:eastAsia="pt-BR"/>
        </w:rPr>
        <w:t>ζ</w:t>
      </w: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pt-BR"/>
        </w:rPr>
        <w:t xml:space="preserve"> was shown a supposed correlation with outcome in RE+ breast cancer patients treated with TMX, but the original manuscript did not show the </w:t>
      </w:r>
      <w:r w:rsidRPr="002F3F65">
        <w:rPr>
          <w:rFonts w:ascii="Times New Roman" w:eastAsia="Times New Roman" w:hAnsi="Times New Roman" w:cs="Times New Roman"/>
          <w:i/>
          <w:color w:val="000000"/>
          <w:sz w:val="20"/>
          <w:szCs w:val="24"/>
          <w:lang w:val="en-US" w:eastAsia="pt-BR"/>
        </w:rPr>
        <w:t>p value</w:t>
      </w: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pt-BR"/>
        </w:rPr>
        <w:t xml:space="preserve"> to confirm statistical significance.</w:t>
      </w:r>
    </w:p>
    <w:p w14:paraId="40D5BAFD" w14:textId="77777777" w:rsidR="00194893" w:rsidRPr="002F3F65" w:rsidRDefault="00194893" w:rsidP="00194893">
      <w:pPr>
        <w:spacing w:after="0" w:line="276" w:lineRule="auto"/>
        <w:ind w:left="-709" w:right="-709"/>
        <w:jc w:val="both"/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pt-BR"/>
        </w:rPr>
      </w:pP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val="en-US" w:eastAsia="pt-BR"/>
        </w:rPr>
        <w:t>c</w:t>
      </w: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pt-BR"/>
        </w:rPr>
        <w:t>MIMAT0000279 is the accession code in miRBase  (</w:t>
      </w:r>
      <w:r w:rsidRPr="002F3F65">
        <w:rPr>
          <w:rFonts w:ascii="Times New Roman" w:eastAsia="Times New Roman" w:hAnsi="Times New Roman" w:cs="Times New Roman"/>
          <w:sz w:val="20"/>
          <w:szCs w:val="24"/>
          <w:lang w:val="en-US" w:eastAsia="pt-BR"/>
        </w:rPr>
        <w:t>www.miRBase.org</w:t>
      </w: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pt-BR"/>
        </w:rPr>
        <w:t>; accessed in may 25, 2019)</w:t>
      </w:r>
    </w:p>
    <w:p w14:paraId="627354B3" w14:textId="77777777" w:rsidR="00194893" w:rsidRPr="002F3F65" w:rsidRDefault="00194893" w:rsidP="00194893">
      <w:pPr>
        <w:spacing w:after="0" w:line="276" w:lineRule="auto"/>
        <w:ind w:left="-709" w:right="-709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val="en-US" w:eastAsia="pt-BR"/>
        </w:rPr>
        <w:t>d</w:t>
      </w: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pt-BR"/>
        </w:rPr>
        <w:t>MIMAT0019719 is the accession code in miRBase (</w:t>
      </w:r>
      <w:r w:rsidRPr="002F3F65">
        <w:rPr>
          <w:rFonts w:ascii="Times New Roman" w:eastAsia="Times New Roman" w:hAnsi="Times New Roman" w:cs="Times New Roman"/>
          <w:sz w:val="20"/>
          <w:szCs w:val="24"/>
          <w:lang w:val="en-US" w:eastAsia="pt-BR"/>
        </w:rPr>
        <w:t>www.miRBase.org</w:t>
      </w:r>
      <w:r w:rsidRPr="002F3F65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pt-BR"/>
        </w:rPr>
        <w:t>; accessed in may 25, 2019)</w:t>
      </w:r>
    </w:p>
    <w:sectPr w:rsidR="00194893" w:rsidRPr="002F3F65" w:rsidSect="003C0531">
      <w:pgSz w:w="11907" w:h="23814"/>
      <w:pgMar w:top="142" w:right="1701" w:bottom="851" w:left="1701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ndrew" w:date="2021-08-19T17:53:00Z" w:initials="A">
    <w:p w14:paraId="3206C28A" w14:textId="77777777" w:rsidR="00394783" w:rsidRPr="003C7754" w:rsidRDefault="00394783">
      <w:pPr>
        <w:pStyle w:val="Commentaire"/>
        <w:rPr>
          <w:lang w:val="en-US"/>
        </w:rPr>
      </w:pPr>
      <w:r>
        <w:rPr>
          <w:rStyle w:val="Marquedecommentaire"/>
        </w:rPr>
        <w:annotationRef/>
      </w:r>
      <w:r w:rsidRPr="003C7754">
        <w:rPr>
          <w:lang w:val="en-US"/>
        </w:rPr>
        <w:t xml:space="preserve">This column was added </w:t>
      </w:r>
      <w:r w:rsidR="003C7754" w:rsidRPr="003C7754">
        <w:rPr>
          <w:lang w:val="en-US"/>
        </w:rPr>
        <w:t xml:space="preserve">to comply with the </w:t>
      </w:r>
      <w:r w:rsidR="003C7754">
        <w:rPr>
          <w:lang w:val="en-US"/>
        </w:rPr>
        <w:t>fifth question of reviewer 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206C2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06C28A" w16cid:durableId="24D14C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w">
    <w15:presenceInfo w15:providerId="None" w15:userId="Andre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9BE"/>
    <w:rsid w:val="000219BE"/>
    <w:rsid w:val="000839D8"/>
    <w:rsid w:val="000E7FBC"/>
    <w:rsid w:val="001302EE"/>
    <w:rsid w:val="00162160"/>
    <w:rsid w:val="00194893"/>
    <w:rsid w:val="00266B92"/>
    <w:rsid w:val="002F3F65"/>
    <w:rsid w:val="00343786"/>
    <w:rsid w:val="00394783"/>
    <w:rsid w:val="003C0531"/>
    <w:rsid w:val="003C7754"/>
    <w:rsid w:val="0059461F"/>
    <w:rsid w:val="0062417E"/>
    <w:rsid w:val="00A02F7F"/>
    <w:rsid w:val="00AA41EF"/>
    <w:rsid w:val="00C94A03"/>
    <w:rsid w:val="00DD04DE"/>
    <w:rsid w:val="00DF63C1"/>
    <w:rsid w:val="00F015CA"/>
    <w:rsid w:val="00F3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7171E"/>
  <w15:chartTrackingRefBased/>
  <w15:docId w15:val="{FF61F9F5-70F7-4D7A-9320-1EAEC1E9C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94893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3947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947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478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47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478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4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47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0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1</TotalTime>
  <Pages>1</Pages>
  <Words>396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Maiquidieli Dal Berto</cp:lastModifiedBy>
  <cp:revision>5</cp:revision>
  <dcterms:created xsi:type="dcterms:W3CDTF">2019-06-04T14:45:00Z</dcterms:created>
  <dcterms:modified xsi:type="dcterms:W3CDTF">2021-08-26T02:12:00Z</dcterms:modified>
</cp:coreProperties>
</file>